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D9CA2" w14:textId="77777777" w:rsidR="0078394B" w:rsidRPr="000435D3" w:rsidRDefault="0078394B" w:rsidP="0078394B">
      <w:pPr>
        <w:rPr>
          <w:rFonts w:ascii="Times New Roman" w:hAnsi="Times New Roman" w:cs="Times New Roman"/>
          <w:b/>
          <w:bCs/>
        </w:rPr>
      </w:pPr>
      <w:r w:rsidRPr="000435D3">
        <w:rPr>
          <w:rFonts w:ascii="Times New Roman" w:hAnsi="Times New Roman" w:cs="Times New Roman"/>
          <w:b/>
          <w:bCs/>
        </w:rPr>
        <w:t>S15 Table. Top bridging miRNA</w:t>
      </w:r>
      <w:r>
        <w:rPr>
          <w:rFonts w:ascii="Times New Roman" w:hAnsi="Times New Roman" w:cs="Times New Roman"/>
          <w:b/>
          <w:bCs/>
        </w:rPr>
        <w:t>s</w:t>
      </w:r>
      <w:r w:rsidRPr="000435D3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their</w:t>
      </w:r>
      <w:r w:rsidRPr="000435D3">
        <w:rPr>
          <w:rFonts w:ascii="Times New Roman" w:hAnsi="Times New Roman" w:cs="Times New Roman"/>
          <w:b/>
          <w:bCs/>
        </w:rPr>
        <w:t xml:space="preserve"> corresponding hub gene among </w:t>
      </w:r>
      <w:proofErr w:type="spellStart"/>
      <w:r w:rsidRPr="000435D3">
        <w:rPr>
          <w:rFonts w:ascii="Times New Roman" w:hAnsi="Times New Roman" w:cs="Times New Roman"/>
          <w:b/>
          <w:bCs/>
        </w:rPr>
        <w:t>ceRNAs</w:t>
      </w:r>
      <w:proofErr w:type="spellEnd"/>
      <w:r w:rsidRPr="000435D3">
        <w:rPr>
          <w:rFonts w:ascii="Times New Roman" w:hAnsi="Times New Roman" w:cs="Times New Roman"/>
          <w:b/>
          <w:bCs/>
        </w:rPr>
        <w:t xml:space="preserve"> in the two TCGA datasets.</w:t>
      </w:r>
    </w:p>
    <w:tbl>
      <w:tblPr>
        <w:tblW w:w="8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2260"/>
        <w:gridCol w:w="2000"/>
        <w:gridCol w:w="1300"/>
        <w:gridCol w:w="1300"/>
      </w:tblGrid>
      <w:tr w:rsidR="0078394B" w:rsidRPr="000435D3" w14:paraId="6246C142" w14:textId="77777777" w:rsidTr="002D1659">
        <w:trPr>
          <w:trHeight w:val="68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ED82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TCGA datase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7B6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CFCD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ridging </w:t>
            </w:r>
            <w:proofErr w:type="spellStart"/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ceRNA</w:t>
            </w:r>
            <w:proofErr w:type="spellEnd"/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iple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C25C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6E0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ceRNA</w:t>
            </w:r>
            <w:proofErr w:type="spellEnd"/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riplets</w:t>
            </w:r>
          </w:p>
        </w:tc>
      </w:tr>
      <w:tr w:rsidR="0078394B" w:rsidRPr="000435D3" w14:paraId="636075E7" w14:textId="77777777" w:rsidTr="002D1659">
        <w:trPr>
          <w:trHeight w:val="34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0DC1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TCGA-LUA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36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B01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1D2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DS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579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78394B" w:rsidRPr="000435D3" w14:paraId="63638CF3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7F949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1B3F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00b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FC6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D8C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DZ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56A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78394B" w:rsidRPr="000435D3" w14:paraId="50B54984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33458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DA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98E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E2F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ST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BED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78394B" w:rsidRPr="000435D3" w14:paraId="27C07F3E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234E1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731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7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A4B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7BC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SETD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B0A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</w:tr>
      <w:tr w:rsidR="0078394B" w:rsidRPr="000435D3" w14:paraId="038B4D02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E2F50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D5F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9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76F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B75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MEG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4EF4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78394B" w:rsidRPr="000435D3" w14:paraId="04A0FAA3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608A4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6E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35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D02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437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S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DC1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8394B" w:rsidRPr="000435D3" w14:paraId="68B95FD5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BF83D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86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3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62C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702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4G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C96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78394B" w:rsidRPr="000435D3" w14:paraId="29F7E136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E672A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89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99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6DB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C87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HAF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3FD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8394B" w:rsidRPr="000435D3" w14:paraId="5B9A3B58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79582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5B3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30e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2A2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B85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M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A96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8394B" w:rsidRPr="000435D3" w14:paraId="6D560F88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39821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F8D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25b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20B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446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MAP3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E0EF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78394B" w:rsidRPr="000435D3" w14:paraId="67A8A809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EC507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15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83-5p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7DF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828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B94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8394B" w:rsidRPr="000435D3" w14:paraId="704F5460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34EAA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11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0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975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081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IR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67F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78394B" w:rsidRPr="000435D3" w14:paraId="6C811225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4E02F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7E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30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918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F66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MEM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AC1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78394B" w:rsidRPr="000435D3" w14:paraId="50AAE4F2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21831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E84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53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4C94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A09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LM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482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8394B" w:rsidRPr="000435D3" w14:paraId="6A8388FD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DFD84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967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18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CB3F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EC34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K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693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8394B" w:rsidRPr="000435D3" w14:paraId="5B1E68F6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B4C6B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7E0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33a-3p*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FEF4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AEC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135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8394B" w:rsidRPr="000435D3" w14:paraId="095D4E79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D9157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86A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42-5p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2A808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F0C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P53IN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F32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8394B" w:rsidRPr="000435D3" w14:paraId="588C46B1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839D1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A2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9b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050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F3C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PDGF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D40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78394B" w:rsidRPr="000435D3" w14:paraId="30B34A1C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0E3F2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871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9b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5954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8D4F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NCO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E67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8394B" w:rsidRPr="000435D3" w14:paraId="496739E1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ED6B5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FC2F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38-5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8003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DCA9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TPM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2306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8394B" w:rsidRPr="000435D3" w14:paraId="1EF7B91E" w14:textId="77777777" w:rsidTr="002D1659">
        <w:trPr>
          <w:trHeight w:val="34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4468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35D3">
              <w:rPr>
                <w:rFonts w:ascii="Times New Roman" w:hAnsi="Times New Roman" w:cs="Times New Roman"/>
                <w:b/>
                <w:bCs/>
                <w:color w:val="000000"/>
              </w:rPr>
              <w:t>TCGA-LUS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D9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48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13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EC4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TP1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A22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78394B" w:rsidRPr="000435D3" w14:paraId="1797316D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56C8C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6A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83-5p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21B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DE7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CDC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608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8394B" w:rsidRPr="000435D3" w14:paraId="6B710F1D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FEB48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E3F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33a-3p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7D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EB5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SH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CEA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78394B" w:rsidRPr="000435D3" w14:paraId="67F90915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DCBCF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C33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30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73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0E5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B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F044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78394B" w:rsidRPr="000435D3" w14:paraId="1A9F2C49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E5F89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EA8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05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1C2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E4B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C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52A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8394B" w:rsidRPr="000435D3" w14:paraId="15C95A77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2AEE7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19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3b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BF5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EBE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DGR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F15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78394B" w:rsidRPr="000435D3" w14:paraId="5475E657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036E2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A0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302c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D9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CEC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RT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27A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78394B" w:rsidRPr="000435D3" w14:paraId="6F097B54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28C0B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662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7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A09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BAD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CN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72C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78394B" w:rsidRPr="000435D3" w14:paraId="7FFE1274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D3336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757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40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F75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F61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R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75C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78394B" w:rsidRPr="000435D3" w14:paraId="3DB3C7A4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6F123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B57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42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6ED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105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9orf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921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78394B" w:rsidRPr="000435D3" w14:paraId="43B3B941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EA10A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AE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42-5p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A0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AE6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L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6FEE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8394B" w:rsidRPr="000435D3" w14:paraId="52D1A0D4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6CA81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932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28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6C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B49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05CF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8394B" w:rsidRPr="000435D3" w14:paraId="7512F9DD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3BB8F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EE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338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2A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44F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3841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78394B" w:rsidRPr="000435D3" w14:paraId="32B03E9E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894D5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B1D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F500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B27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ORC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E17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78394B" w:rsidRPr="000435D3" w14:paraId="25E547E7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F14CE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1C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301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C1B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CA4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SX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A0D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78394B" w:rsidRPr="000435D3" w14:paraId="42FE2238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41CB1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9FDA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29c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10B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F26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AK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892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78394B" w:rsidRPr="000435D3" w14:paraId="2B866860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391E4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9F9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let-7d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FDF6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9B7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PE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CB1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8394B" w:rsidRPr="000435D3" w14:paraId="7D391A88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F07DC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6CB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let-7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AF7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73C3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CEP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FE7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8394B" w:rsidRPr="000435D3" w14:paraId="49A492F8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BC48D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37D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30d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7A14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18AB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BC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5C4C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78394B" w:rsidRPr="000435D3" w14:paraId="1702D64B" w14:textId="77777777" w:rsidTr="002D1659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7193F" w14:textId="77777777" w:rsidR="0078394B" w:rsidRPr="000435D3" w:rsidRDefault="0078394B" w:rsidP="002D165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067F8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hsa-miR-10a-5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6605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387E2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435D3">
              <w:rPr>
                <w:rFonts w:ascii="Times New Roman" w:hAnsi="Times New Roman" w:cs="Times New Roman"/>
                <w:i/>
                <w:color w:val="000000"/>
              </w:rPr>
              <w:t>FU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0E089" w14:textId="77777777" w:rsidR="0078394B" w:rsidRPr="000435D3" w:rsidRDefault="0078394B" w:rsidP="002D165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35D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</w:tbl>
    <w:p w14:paraId="62E3ABB9" w14:textId="77777777" w:rsidR="0078394B" w:rsidRPr="00FF29FD" w:rsidRDefault="0078394B" w:rsidP="0078394B">
      <w:pPr>
        <w:rPr>
          <w:rFonts w:ascii="Times New Roman" w:hAnsi="Times New Roman" w:cs="Times New Roman"/>
        </w:rPr>
      </w:pPr>
      <w:r w:rsidRPr="00FF29FD">
        <w:rPr>
          <w:rFonts w:ascii="Times New Roman" w:hAnsi="Times New Roman" w:cs="Times New Roman"/>
        </w:rPr>
        <w:t>* Th</w:t>
      </w:r>
      <w:r>
        <w:rPr>
          <w:rFonts w:ascii="Times New Roman" w:hAnsi="Times New Roman" w:cs="Times New Roman"/>
        </w:rPr>
        <w:t>ese</w:t>
      </w:r>
      <w:r w:rsidRPr="00FF29FD">
        <w:rPr>
          <w:rFonts w:ascii="Times New Roman" w:hAnsi="Times New Roman" w:cs="Times New Roman"/>
        </w:rPr>
        <w:t xml:space="preserve"> gene w</w:t>
      </w:r>
      <w:r>
        <w:rPr>
          <w:rFonts w:ascii="Times New Roman" w:hAnsi="Times New Roman" w:cs="Times New Roman"/>
        </w:rPr>
        <w:t>ere</w:t>
      </w:r>
      <w:r w:rsidRPr="00FF29FD">
        <w:rPr>
          <w:rFonts w:ascii="Times New Roman" w:hAnsi="Times New Roman" w:cs="Times New Roman"/>
        </w:rPr>
        <w:t xml:space="preserve"> found in </w:t>
      </w:r>
      <w:r>
        <w:rPr>
          <w:rFonts w:ascii="Times New Roman" w:hAnsi="Times New Roman" w:cs="Times New Roman"/>
        </w:rPr>
        <w:t>both</w:t>
      </w:r>
      <w:r w:rsidRPr="00FF29FD">
        <w:rPr>
          <w:rFonts w:ascii="Times New Roman" w:hAnsi="Times New Roman" w:cs="Times New Roman"/>
        </w:rPr>
        <w:t xml:space="preserve"> dataset</w:t>
      </w:r>
      <w:r>
        <w:rPr>
          <w:rFonts w:ascii="Times New Roman" w:hAnsi="Times New Roman" w:cs="Times New Roman"/>
        </w:rPr>
        <w:t>s</w:t>
      </w:r>
      <w:r w:rsidRPr="00FF29FD">
        <w:rPr>
          <w:rFonts w:ascii="Times New Roman" w:hAnsi="Times New Roman" w:cs="Times New Roman"/>
        </w:rPr>
        <w:t>.</w:t>
      </w:r>
    </w:p>
    <w:p w14:paraId="533FC60D" w14:textId="77777777" w:rsidR="0078394B" w:rsidRPr="000435D3" w:rsidRDefault="0078394B" w:rsidP="0078394B">
      <w:pPr>
        <w:rPr>
          <w:rFonts w:ascii="Times New Roman" w:hAnsi="Times New Roman" w:cs="Times New Roman"/>
        </w:rPr>
      </w:pPr>
    </w:p>
    <w:p w14:paraId="4FAEA51A" w14:textId="239EC57D" w:rsidR="00613D13" w:rsidRPr="0078394B" w:rsidRDefault="00613D13">
      <w:pPr>
        <w:rPr>
          <w:rFonts w:ascii="Times New Roman" w:hAnsi="Times New Roman" w:cs="Times New Roman"/>
        </w:rPr>
      </w:pPr>
    </w:p>
    <w:sectPr w:rsidR="00613D13" w:rsidRPr="0078394B" w:rsidSect="00AC493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ECADF" w14:textId="77777777" w:rsidR="0078394B" w:rsidRDefault="0078394B" w:rsidP="0078394B">
      <w:r>
        <w:separator/>
      </w:r>
    </w:p>
  </w:endnote>
  <w:endnote w:type="continuationSeparator" w:id="0">
    <w:p w14:paraId="7E89A268" w14:textId="77777777" w:rsidR="0078394B" w:rsidRDefault="0078394B" w:rsidP="00783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E5685" w14:textId="77777777" w:rsidR="0078394B" w:rsidRDefault="0078394B" w:rsidP="0078394B">
      <w:r>
        <w:separator/>
      </w:r>
    </w:p>
  </w:footnote>
  <w:footnote w:type="continuationSeparator" w:id="0">
    <w:p w14:paraId="5D862690" w14:textId="77777777" w:rsidR="0078394B" w:rsidRDefault="0078394B" w:rsidP="00783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94B"/>
    <w:rsid w:val="00613D13"/>
    <w:rsid w:val="0078394B"/>
    <w:rsid w:val="00AC493C"/>
    <w:rsid w:val="00C1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C5AD36"/>
  <w15:chartTrackingRefBased/>
  <w15:docId w15:val="{C751F207-9CDA-44C4-8397-52519815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94B"/>
    <w:pPr>
      <w:spacing w:after="0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s, Zsofia</dc:creator>
  <cp:keywords/>
  <dc:description/>
  <cp:lastModifiedBy>Kovacs, Zsofia </cp:lastModifiedBy>
  <cp:revision>1</cp:revision>
  <dcterms:created xsi:type="dcterms:W3CDTF">2022-09-02T12:31:00Z</dcterms:created>
  <dcterms:modified xsi:type="dcterms:W3CDTF">2022-09-02T12:33:00Z</dcterms:modified>
</cp:coreProperties>
</file>